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99BEC" w14:textId="7E69F579" w:rsidR="009605BE" w:rsidRDefault="009605BE" w:rsidP="009605BE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upplementary materials</w:t>
      </w:r>
    </w:p>
    <w:p w14:paraId="41FB17C5" w14:textId="77777777" w:rsidR="009605BE" w:rsidRDefault="009605BE" w:rsidP="00723486">
      <w:pPr>
        <w:rPr>
          <w:rFonts w:ascii="Times New Roman" w:hAnsi="Times New Roman" w:cs="Times New Roman"/>
          <w:sz w:val="24"/>
        </w:rPr>
      </w:pPr>
    </w:p>
    <w:p w14:paraId="1BC36D8F" w14:textId="3AD4D71B" w:rsidR="009605BE" w:rsidRPr="009605BE" w:rsidRDefault="009605BE" w:rsidP="00723486">
      <w:pPr>
        <w:rPr>
          <w:rFonts w:ascii="Times New Roman" w:hAnsi="Times New Roman" w:cs="Times New Roman"/>
          <w:sz w:val="24"/>
        </w:rPr>
      </w:pPr>
      <w:r w:rsidRPr="00976222">
        <w:rPr>
          <w:rFonts w:ascii="Times New Roman" w:hAnsi="Times New Roman" w:cs="Times New Roman"/>
          <w:sz w:val="24"/>
        </w:rPr>
        <w:t>Table S1</w:t>
      </w:r>
      <w:r w:rsidR="00E6059E">
        <w:rPr>
          <w:rFonts w:ascii="Times New Roman" w:hAnsi="Times New Roman" w:cs="Times New Roman"/>
          <w:sz w:val="24"/>
        </w:rPr>
        <w:t>:</w:t>
      </w:r>
      <w:r w:rsidRPr="00976222">
        <w:rPr>
          <w:rFonts w:ascii="Times New Roman" w:hAnsi="Times New Roman" w:cs="Times New Roman"/>
          <w:sz w:val="24"/>
        </w:rPr>
        <w:t xml:space="preserve"> Primers used in PCR amplification (</w:t>
      </w:r>
      <w:r w:rsidR="004266F2">
        <w:rPr>
          <w:rFonts w:ascii="Times New Roman" w:hAnsi="Times New Roman" w:cs="Times New Roman"/>
          <w:sz w:val="24"/>
        </w:rPr>
        <w:t>F</w:t>
      </w:r>
      <w:r w:rsidRPr="00976222">
        <w:rPr>
          <w:rFonts w:ascii="Times New Roman" w:hAnsi="Times New Roman" w:cs="Times New Roman"/>
          <w:sz w:val="24"/>
        </w:rPr>
        <w:t>igure 1</w:t>
      </w:r>
      <w:r w:rsidR="00213636">
        <w:rPr>
          <w:rFonts w:ascii="Times New Roman" w:hAnsi="Times New Roman" w:cs="Times New Roman"/>
          <w:sz w:val="24"/>
        </w:rPr>
        <w:t>B</w:t>
      </w:r>
      <w:r w:rsidRPr="00976222">
        <w:rPr>
          <w:rFonts w:ascii="Times New Roman" w:hAnsi="Times New Roman" w:cs="Times New Roman"/>
          <w:sz w:val="24"/>
        </w:rPr>
        <w:t>)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5953"/>
      </w:tblGrid>
      <w:tr w:rsidR="00BA7B06" w:rsidRPr="00976222" w14:paraId="63AEDCDC" w14:textId="77777777" w:rsidTr="00751981">
        <w:trPr>
          <w:trHeight w:val="280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BB3F88" w14:textId="77777777" w:rsidR="00BA7B06" w:rsidRPr="00976222" w:rsidRDefault="00BA7B06" w:rsidP="00A531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Name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81127C" w14:textId="77777777" w:rsidR="00BA7B06" w:rsidRPr="00976222" w:rsidRDefault="00BA7B06" w:rsidP="00A531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5'-3' sequence</w:t>
            </w:r>
          </w:p>
        </w:tc>
      </w:tr>
      <w:tr w:rsidR="00BA7B06" w:rsidRPr="00976222" w14:paraId="70A54432" w14:textId="77777777" w:rsidTr="00751981">
        <w:trPr>
          <w:trHeight w:val="280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65BDE81" w14:textId="491D7E1B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hAnsi="Times New Roman" w:cs="Times New Roman" w:hint="eastAsia"/>
                <w:sz w:val="22"/>
              </w:rPr>
              <w:t>E</w:t>
            </w:r>
            <w:r w:rsidR="00A32A6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76222">
              <w:rPr>
                <w:rFonts w:ascii="Times New Roman" w:hAnsi="Times New Roman" w:cs="Times New Roman"/>
                <w:sz w:val="22"/>
              </w:rPr>
              <w:t>14</w:t>
            </w:r>
            <w:r w:rsidR="00A32A6C">
              <w:rPr>
                <w:rFonts w:ascii="Times New Roman" w:hAnsi="Times New Roman" w:cs="Times New Roman"/>
                <w:sz w:val="22"/>
              </w:rPr>
              <w:t>-</w:t>
            </w:r>
            <w:r w:rsidRPr="00976222">
              <w:rPr>
                <w:rFonts w:ascii="Times New Roman" w:hAnsi="Times New Roman" w:cs="Times New Roman"/>
                <w:sz w:val="22"/>
              </w:rPr>
              <w:t>15</w:t>
            </w:r>
            <w:r w:rsidR="00A32A6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76222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595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4D73DAFF" w14:textId="1AD2FEBD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CAGACCACCCAATTCTTCTAGG</w:t>
            </w:r>
          </w:p>
        </w:tc>
      </w:tr>
      <w:tr w:rsidR="00BA7B06" w:rsidRPr="00976222" w14:paraId="02D177EA" w14:textId="77777777" w:rsidTr="00751981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</w:tcPr>
          <w:p w14:paraId="39761D79" w14:textId="2038E1B8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hAnsi="Times New Roman" w:cs="Times New Roman" w:hint="eastAsia"/>
                <w:sz w:val="22"/>
              </w:rPr>
              <w:t>E</w:t>
            </w:r>
            <w:r w:rsidR="00A32A6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76222">
              <w:rPr>
                <w:rFonts w:ascii="Times New Roman" w:hAnsi="Times New Roman" w:cs="Times New Roman"/>
                <w:sz w:val="22"/>
              </w:rPr>
              <w:t>14</w:t>
            </w:r>
            <w:r w:rsidR="00A32A6C">
              <w:rPr>
                <w:rFonts w:ascii="Times New Roman" w:hAnsi="Times New Roman" w:cs="Times New Roman"/>
                <w:sz w:val="22"/>
              </w:rPr>
              <w:t>-</w:t>
            </w:r>
            <w:r w:rsidRPr="00976222">
              <w:rPr>
                <w:rFonts w:ascii="Times New Roman" w:hAnsi="Times New Roman" w:cs="Times New Roman"/>
                <w:sz w:val="22"/>
              </w:rPr>
              <w:t>15</w:t>
            </w:r>
            <w:r w:rsidR="00A32A6C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976222">
              <w:rPr>
                <w:rFonts w:ascii="Times New Roman" w:hAnsi="Times New Roman" w:cs="Times New Roman" w:hint="eastAsia"/>
                <w:sz w:val="22"/>
              </w:rPr>
              <w:t>R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14:paraId="035584BA" w14:textId="69AD4E1F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AGAAGGCAGCCATGATGAAG</w:t>
            </w:r>
          </w:p>
        </w:tc>
      </w:tr>
      <w:tr w:rsidR="00BA7B06" w:rsidRPr="00976222" w14:paraId="402C36FC" w14:textId="77777777" w:rsidTr="00751981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</w:tcPr>
          <w:p w14:paraId="7E43BC15" w14:textId="1DA1E9EE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</w:t>
            </w:r>
            <w:r w:rsidR="00A32A6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  <w:r w:rsidR="00A32A6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14:paraId="07937CED" w14:textId="2BD35FBC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ATTCAATGGGGACTTGAGGG</w:t>
            </w:r>
          </w:p>
        </w:tc>
      </w:tr>
      <w:tr w:rsidR="00BA7B06" w:rsidRPr="00976222" w14:paraId="4C6AFC72" w14:textId="77777777" w:rsidTr="00751981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</w:tcPr>
          <w:p w14:paraId="5A730CE1" w14:textId="4D200995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</w:t>
            </w:r>
            <w:r w:rsidR="00A32A6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16</w:t>
            </w:r>
            <w:r w:rsidR="00A32A6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14:paraId="0AC1EB42" w14:textId="62164D83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GCTGCCCCATCTTTCATACC</w:t>
            </w:r>
          </w:p>
        </w:tc>
      </w:tr>
      <w:tr w:rsidR="00BA7B06" w:rsidRPr="00976222" w14:paraId="73C2EC84" w14:textId="77777777" w:rsidTr="00751981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</w:tcPr>
          <w:p w14:paraId="0F363105" w14:textId="1EC07FBF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</w:t>
            </w:r>
            <w:r w:rsidR="00A32A6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  <w:r w:rsidR="00A32A6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14:paraId="2D035439" w14:textId="39084949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</w:t>
            </w: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GGAAAGAGTGTGATCTGCCT</w:t>
            </w:r>
          </w:p>
        </w:tc>
      </w:tr>
      <w:tr w:rsidR="00BA7B06" w:rsidRPr="00976222" w14:paraId="48DCA0F4" w14:textId="77777777" w:rsidTr="00751981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</w:tcPr>
          <w:p w14:paraId="17F86DAE" w14:textId="2199560F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E</w:t>
            </w:r>
            <w:r w:rsidR="00A32A6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17</w:t>
            </w:r>
            <w:r w:rsidR="00A32A6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14:paraId="30946B14" w14:textId="54193103" w:rsidR="00BA7B06" w:rsidRPr="00976222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TCTGCTGCCACCTCTTATGTG</w:t>
            </w:r>
          </w:p>
        </w:tc>
      </w:tr>
    </w:tbl>
    <w:p w14:paraId="0D802704" w14:textId="77777777" w:rsidR="00B60CF9" w:rsidRDefault="00B60CF9" w:rsidP="00723486">
      <w:pPr>
        <w:rPr>
          <w:rFonts w:ascii="Times New Roman" w:hAnsi="Times New Roman" w:cs="Times New Roman"/>
          <w:sz w:val="22"/>
        </w:rPr>
      </w:pPr>
    </w:p>
    <w:p w14:paraId="01AB770F" w14:textId="306C22FA" w:rsidR="00BA7B06" w:rsidRPr="00976222" w:rsidRDefault="00BA7B06" w:rsidP="00BA7B06">
      <w:pPr>
        <w:rPr>
          <w:rFonts w:ascii="Times New Roman" w:hAnsi="Times New Roman" w:cs="Times New Roman"/>
          <w:sz w:val="24"/>
        </w:rPr>
      </w:pPr>
      <w:r w:rsidRPr="00976222">
        <w:rPr>
          <w:rFonts w:ascii="Times New Roman" w:hAnsi="Times New Roman" w:cs="Times New Roman"/>
          <w:sz w:val="24"/>
        </w:rPr>
        <w:t>Table S2</w:t>
      </w:r>
      <w:r w:rsidR="00E6059E">
        <w:rPr>
          <w:rFonts w:ascii="Times New Roman" w:hAnsi="Times New Roman" w:cs="Times New Roman"/>
          <w:sz w:val="24"/>
        </w:rPr>
        <w:t>:</w:t>
      </w:r>
      <w:r w:rsidRPr="00976222">
        <w:rPr>
          <w:rFonts w:ascii="Times New Roman" w:hAnsi="Times New Roman" w:cs="Times New Roman"/>
          <w:sz w:val="24"/>
        </w:rPr>
        <w:t xml:space="preserve"> Primers used in PCR amplification (</w:t>
      </w:r>
      <w:r w:rsidR="004266F2">
        <w:rPr>
          <w:rFonts w:ascii="Times New Roman" w:hAnsi="Times New Roman" w:cs="Times New Roman"/>
          <w:sz w:val="24"/>
        </w:rPr>
        <w:t>F</w:t>
      </w:r>
      <w:r w:rsidRPr="00976222">
        <w:rPr>
          <w:rFonts w:ascii="Times New Roman" w:hAnsi="Times New Roman" w:cs="Times New Roman"/>
          <w:sz w:val="24"/>
        </w:rPr>
        <w:t>igure 1</w:t>
      </w:r>
      <w:r w:rsidR="00213636">
        <w:rPr>
          <w:rFonts w:ascii="Times New Roman" w:hAnsi="Times New Roman" w:cs="Times New Roman"/>
          <w:sz w:val="24"/>
        </w:rPr>
        <w:t>C</w:t>
      </w:r>
      <w:r w:rsidRPr="00976222">
        <w:rPr>
          <w:rFonts w:ascii="Times New Roman" w:hAnsi="Times New Roman" w:cs="Times New Roman"/>
          <w:sz w:val="24"/>
        </w:rPr>
        <w:t>)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5953"/>
      </w:tblGrid>
      <w:tr w:rsidR="00BA7B06" w:rsidRPr="00976222" w14:paraId="5B2023D8" w14:textId="77777777" w:rsidTr="00751981">
        <w:trPr>
          <w:trHeight w:val="280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032469" w14:textId="77777777" w:rsidR="00BA7B06" w:rsidRPr="00976222" w:rsidRDefault="00BA7B06" w:rsidP="00A531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Name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89F32" w14:textId="77777777" w:rsidR="00BA7B06" w:rsidRPr="00976222" w:rsidRDefault="00BA7B06" w:rsidP="00A531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5'-3' sequence</w:t>
            </w:r>
          </w:p>
        </w:tc>
      </w:tr>
      <w:tr w:rsidR="00BA7B06" w:rsidRPr="00976222" w14:paraId="05E682A0" w14:textId="77777777" w:rsidTr="00751981">
        <w:trPr>
          <w:trHeight w:val="280"/>
        </w:trPr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BF7C5" w14:textId="4D325924" w:rsidR="00BA7B06" w:rsidRPr="00BA7B06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7B06">
              <w:rPr>
                <w:rFonts w:ascii="Times New Roman" w:eastAsia="宋体" w:hAnsi="Times New Roman" w:cs="Times New Roman"/>
                <w:kern w:val="0"/>
                <w:sz w:val="22"/>
              </w:rPr>
              <w:t>F</w:t>
            </w:r>
          </w:p>
        </w:tc>
        <w:tc>
          <w:tcPr>
            <w:tcW w:w="595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2D4CC3" w14:textId="57F35101" w:rsidR="00BA7B06" w:rsidRPr="00BA7B06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7B06">
              <w:rPr>
                <w:rFonts w:ascii="Times New Roman" w:eastAsia="宋体" w:hAnsi="Times New Roman" w:cs="Times New Roman"/>
                <w:kern w:val="0"/>
                <w:sz w:val="22"/>
              </w:rPr>
              <w:t>GCACCATCTTCTTATGGGAACT</w:t>
            </w:r>
          </w:p>
        </w:tc>
      </w:tr>
      <w:tr w:rsidR="00BA7B06" w:rsidRPr="00976222" w14:paraId="3A485DD9" w14:textId="77777777" w:rsidTr="00751981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772DE6EC" w14:textId="7DD5E7DA" w:rsidR="00BA7B06" w:rsidRPr="00BA7B06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7B06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3700F1C8" w14:textId="5148332F" w:rsidR="00BA7B06" w:rsidRPr="00BA7B06" w:rsidRDefault="00BA7B06" w:rsidP="00BA7B0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BA7B06">
              <w:rPr>
                <w:rFonts w:ascii="Times New Roman" w:eastAsia="宋体" w:hAnsi="Times New Roman" w:cs="Times New Roman"/>
                <w:kern w:val="0"/>
                <w:sz w:val="22"/>
              </w:rPr>
              <w:t>GAAGCAGGTGAGCCTTCCAG</w:t>
            </w:r>
          </w:p>
        </w:tc>
      </w:tr>
    </w:tbl>
    <w:p w14:paraId="3B00F13E" w14:textId="77777777" w:rsidR="00B60CF9" w:rsidRPr="00976222" w:rsidRDefault="00B60CF9" w:rsidP="00723486">
      <w:pPr>
        <w:rPr>
          <w:rFonts w:ascii="Times New Roman" w:hAnsi="Times New Roman" w:cs="Times New Roman"/>
          <w:sz w:val="22"/>
        </w:rPr>
      </w:pPr>
    </w:p>
    <w:p w14:paraId="3FD2A607" w14:textId="2996465D" w:rsidR="00723486" w:rsidRPr="00976222" w:rsidRDefault="00723486" w:rsidP="00723486">
      <w:pPr>
        <w:rPr>
          <w:rFonts w:ascii="Times New Roman" w:hAnsi="Times New Roman" w:cs="Times New Roman"/>
          <w:sz w:val="24"/>
        </w:rPr>
      </w:pPr>
      <w:r w:rsidRPr="00976222">
        <w:rPr>
          <w:rFonts w:ascii="Times New Roman" w:hAnsi="Times New Roman" w:cs="Times New Roman"/>
          <w:sz w:val="24"/>
        </w:rPr>
        <w:t>Table S</w:t>
      </w:r>
      <w:r w:rsidR="00BA7B06">
        <w:rPr>
          <w:rFonts w:ascii="Times New Roman" w:hAnsi="Times New Roman" w:cs="Times New Roman"/>
          <w:sz w:val="24"/>
        </w:rPr>
        <w:t>3</w:t>
      </w:r>
      <w:r w:rsidR="00E6059E">
        <w:rPr>
          <w:rFonts w:ascii="Times New Roman" w:hAnsi="Times New Roman" w:cs="Times New Roman"/>
          <w:sz w:val="24"/>
        </w:rPr>
        <w:t>:</w:t>
      </w:r>
      <w:r w:rsidRPr="00976222">
        <w:rPr>
          <w:rFonts w:ascii="Times New Roman" w:hAnsi="Times New Roman" w:cs="Times New Roman"/>
          <w:sz w:val="24"/>
        </w:rPr>
        <w:t xml:space="preserve"> Primers used in fluorescent gap PCR amplification (</w:t>
      </w:r>
      <w:r w:rsidR="004266F2">
        <w:rPr>
          <w:rFonts w:ascii="Times New Roman" w:hAnsi="Times New Roman" w:cs="Times New Roman"/>
          <w:sz w:val="24"/>
        </w:rPr>
        <w:t>F</w:t>
      </w:r>
      <w:r w:rsidRPr="00976222">
        <w:rPr>
          <w:rFonts w:ascii="Times New Roman" w:hAnsi="Times New Roman" w:cs="Times New Roman"/>
          <w:sz w:val="24"/>
        </w:rPr>
        <w:t>igure 1</w:t>
      </w:r>
      <w:r w:rsidR="00213636">
        <w:rPr>
          <w:rFonts w:ascii="Times New Roman" w:hAnsi="Times New Roman" w:cs="Times New Roman"/>
          <w:sz w:val="24"/>
        </w:rPr>
        <w:t>D</w:t>
      </w:r>
      <w:r w:rsidRPr="00976222">
        <w:rPr>
          <w:rFonts w:ascii="Times New Roman" w:hAnsi="Times New Roman" w:cs="Times New Roman"/>
          <w:sz w:val="24"/>
        </w:rPr>
        <w:t>)</w:t>
      </w:r>
    </w:p>
    <w:tbl>
      <w:tblPr>
        <w:tblW w:w="864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5953"/>
      </w:tblGrid>
      <w:tr w:rsidR="00976222" w:rsidRPr="00976222" w14:paraId="21A431C1" w14:textId="77777777" w:rsidTr="00751981">
        <w:trPr>
          <w:trHeight w:val="280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82819" w14:textId="77777777" w:rsidR="00723486" w:rsidRPr="00976222" w:rsidRDefault="00723486" w:rsidP="005B45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Name</w:t>
            </w:r>
          </w:p>
        </w:tc>
        <w:tc>
          <w:tcPr>
            <w:tcW w:w="595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66FA7B" w14:textId="77777777" w:rsidR="00723486" w:rsidRPr="00976222" w:rsidRDefault="00723486" w:rsidP="005B45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5'-3' sequence</w:t>
            </w:r>
          </w:p>
        </w:tc>
      </w:tr>
      <w:tr w:rsidR="00723486" w:rsidRPr="00976222" w14:paraId="6DC75947" w14:textId="77777777" w:rsidTr="00751981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59A5DAB7" w14:textId="24BF1D7C" w:rsidR="00723486" w:rsidRPr="00480C9C" w:rsidRDefault="00293DF5" w:rsidP="005B45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80C9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F</w:t>
            </w:r>
            <w:r w:rsidRPr="00480C9C">
              <w:rPr>
                <w:rFonts w:ascii="Times New Roman" w:eastAsia="宋体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5953" w:type="dxa"/>
            <w:shd w:val="clear" w:color="auto" w:fill="auto"/>
            <w:noWrap/>
            <w:vAlign w:val="bottom"/>
            <w:hideMark/>
          </w:tcPr>
          <w:p w14:paraId="4AC474F3" w14:textId="77777777" w:rsidR="00723486" w:rsidRPr="00976222" w:rsidRDefault="00723486" w:rsidP="005B450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FAM-ACACCCGGCCTATCCTGTAG</w:t>
            </w:r>
          </w:p>
        </w:tc>
      </w:tr>
      <w:tr w:rsidR="00480C9C" w:rsidRPr="00976222" w14:paraId="0363F2BE" w14:textId="77777777" w:rsidTr="00751981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</w:tcPr>
          <w:p w14:paraId="1DD8BBA6" w14:textId="12F50DF4" w:rsidR="00480C9C" w:rsidRPr="00480C9C" w:rsidRDefault="00480C9C" w:rsidP="00480C9C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 w:rsidRPr="00480C9C">
              <w:rPr>
                <w:rFonts w:ascii="Times New Roman" w:eastAsia="宋体" w:hAnsi="Times New Roman" w:cs="Times New Roman" w:hint="eastAsia"/>
                <w:kern w:val="0"/>
                <w:sz w:val="22"/>
              </w:rPr>
              <w:t>F</w:t>
            </w:r>
            <w:r w:rsidRPr="00480C9C">
              <w:rPr>
                <w:rFonts w:ascii="Times New Roman" w:eastAsia="宋体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14:paraId="1EA38CF9" w14:textId="5E24FA31" w:rsidR="00480C9C" w:rsidRPr="00976222" w:rsidRDefault="00480C9C" w:rsidP="00480C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HEX-TTTCACAGTGAATGCAGTGTCTAG</w:t>
            </w:r>
          </w:p>
        </w:tc>
      </w:tr>
      <w:tr w:rsidR="00480C9C" w:rsidRPr="00976222" w14:paraId="6FE2F629" w14:textId="77777777" w:rsidTr="00751981">
        <w:trPr>
          <w:trHeight w:val="280"/>
        </w:trPr>
        <w:tc>
          <w:tcPr>
            <w:tcW w:w="2694" w:type="dxa"/>
            <w:shd w:val="clear" w:color="auto" w:fill="auto"/>
            <w:noWrap/>
            <w:vAlign w:val="bottom"/>
          </w:tcPr>
          <w:p w14:paraId="2C642509" w14:textId="56E59F50" w:rsidR="00480C9C" w:rsidRPr="00480C9C" w:rsidRDefault="00480C9C" w:rsidP="00480C9C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2"/>
              </w:rPr>
            </w:pPr>
            <w:r w:rsidRPr="00480C9C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</w:p>
        </w:tc>
        <w:tc>
          <w:tcPr>
            <w:tcW w:w="5953" w:type="dxa"/>
            <w:shd w:val="clear" w:color="auto" w:fill="auto"/>
            <w:noWrap/>
            <w:vAlign w:val="bottom"/>
          </w:tcPr>
          <w:p w14:paraId="18EDA516" w14:textId="421DA045" w:rsidR="00480C9C" w:rsidRPr="00976222" w:rsidRDefault="00480C9C" w:rsidP="00480C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76222">
              <w:rPr>
                <w:rFonts w:ascii="Times New Roman" w:eastAsia="宋体" w:hAnsi="Times New Roman" w:cs="Times New Roman"/>
                <w:kern w:val="0"/>
                <w:sz w:val="22"/>
              </w:rPr>
              <w:t>ATCTTCTTATGGGAACTCACCTG</w:t>
            </w:r>
          </w:p>
        </w:tc>
      </w:tr>
    </w:tbl>
    <w:p w14:paraId="36C66E31" w14:textId="5BECA45A" w:rsidR="00DB252A" w:rsidRDefault="00DB252A">
      <w:bookmarkStart w:id="0" w:name="_GoBack"/>
      <w:bookmarkEnd w:id="0"/>
    </w:p>
    <w:sectPr w:rsidR="00DB252A" w:rsidSect="00751981">
      <w:pgSz w:w="11906" w:h="16838" w:code="9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1A8ED4" w14:textId="77777777" w:rsidR="006F1794" w:rsidRDefault="006F1794" w:rsidP="00723486">
      <w:r>
        <w:separator/>
      </w:r>
    </w:p>
  </w:endnote>
  <w:endnote w:type="continuationSeparator" w:id="0">
    <w:p w14:paraId="322067F8" w14:textId="77777777" w:rsidR="006F1794" w:rsidRDefault="006F1794" w:rsidP="00723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820FE1" w14:textId="77777777" w:rsidR="006F1794" w:rsidRDefault="006F1794" w:rsidP="00723486">
      <w:r>
        <w:separator/>
      </w:r>
    </w:p>
  </w:footnote>
  <w:footnote w:type="continuationSeparator" w:id="0">
    <w:p w14:paraId="1BAD9FFC" w14:textId="77777777" w:rsidR="006F1794" w:rsidRDefault="006F1794" w:rsidP="00723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1B8"/>
    <w:rsid w:val="0001644A"/>
    <w:rsid w:val="00124748"/>
    <w:rsid w:val="00133D17"/>
    <w:rsid w:val="00213636"/>
    <w:rsid w:val="0027323B"/>
    <w:rsid w:val="0027412A"/>
    <w:rsid w:val="00293DF5"/>
    <w:rsid w:val="004266F2"/>
    <w:rsid w:val="00453BB9"/>
    <w:rsid w:val="00480C9C"/>
    <w:rsid w:val="006F1794"/>
    <w:rsid w:val="00723486"/>
    <w:rsid w:val="00727BC9"/>
    <w:rsid w:val="00751981"/>
    <w:rsid w:val="007D01B8"/>
    <w:rsid w:val="007E78B8"/>
    <w:rsid w:val="00925835"/>
    <w:rsid w:val="009605BE"/>
    <w:rsid w:val="00976222"/>
    <w:rsid w:val="00A20CDF"/>
    <w:rsid w:val="00A32A6C"/>
    <w:rsid w:val="00B54146"/>
    <w:rsid w:val="00B60CF9"/>
    <w:rsid w:val="00B83670"/>
    <w:rsid w:val="00BA7B06"/>
    <w:rsid w:val="00D94507"/>
    <w:rsid w:val="00DA7CA2"/>
    <w:rsid w:val="00DB252A"/>
    <w:rsid w:val="00E6059E"/>
    <w:rsid w:val="00E768F9"/>
    <w:rsid w:val="00F2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EEF40"/>
  <w15:chartTrackingRefBased/>
  <w15:docId w15:val="{714B6A97-5CDA-4238-96DC-C966CA72B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34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34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34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34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20C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20C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ft6408</dc:creator>
  <cp:keywords/>
  <dc:description/>
  <cp:lastModifiedBy>Author</cp:lastModifiedBy>
  <cp:revision>17</cp:revision>
  <dcterms:created xsi:type="dcterms:W3CDTF">2019-07-19T00:37:00Z</dcterms:created>
  <dcterms:modified xsi:type="dcterms:W3CDTF">2020-03-12T12:41:00Z</dcterms:modified>
</cp:coreProperties>
</file>